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4E7D" w:rsidRPr="00764E7D" w:rsidRDefault="00764E7D" w:rsidP="00764E7D">
      <w:pPr>
        <w:rPr>
          <w:rFonts w:ascii="Times New Roman" w:hAnsi="Times New Roman" w:cs="Times New Roman"/>
          <w:sz w:val="24"/>
          <w:szCs w:val="20"/>
        </w:rPr>
      </w:pPr>
      <w:r w:rsidRPr="00764E7D">
        <w:rPr>
          <w:rFonts w:ascii="Times New Roman" w:hAnsi="Times New Roman" w:cs="Times New Roman"/>
          <w:b/>
          <w:sz w:val="24"/>
          <w:szCs w:val="20"/>
        </w:rPr>
        <w:t>Table S</w:t>
      </w:r>
      <w:r w:rsidR="00074FE9">
        <w:rPr>
          <w:rFonts w:ascii="Times New Roman" w:hAnsi="Times New Roman" w:cs="Times New Roman"/>
          <w:b/>
          <w:sz w:val="24"/>
          <w:szCs w:val="20"/>
        </w:rPr>
        <w:t>2</w:t>
      </w:r>
      <w:r w:rsidRPr="00764E7D">
        <w:rPr>
          <w:rFonts w:ascii="Times New Roman" w:hAnsi="Times New Roman" w:cs="Times New Roman"/>
          <w:sz w:val="24"/>
          <w:szCs w:val="20"/>
        </w:rPr>
        <w:t xml:space="preserve">. Taqman assays used for CNV assessment </w:t>
      </w:r>
      <w:r w:rsidR="00E14B5F">
        <w:rPr>
          <w:rFonts w:ascii="Times New Roman" w:hAnsi="Times New Roman" w:cs="Times New Roman"/>
          <w:sz w:val="24"/>
          <w:szCs w:val="20"/>
        </w:rPr>
        <w:t xml:space="preserve">at </w:t>
      </w:r>
      <w:r w:rsidR="00DD682E">
        <w:rPr>
          <w:rFonts w:ascii="Times New Roman" w:hAnsi="Times New Roman" w:cs="Times New Roman"/>
          <w:sz w:val="24"/>
          <w:szCs w:val="20"/>
        </w:rPr>
        <w:t>7</w:t>
      </w:r>
      <w:r w:rsidR="00E14B5F">
        <w:rPr>
          <w:rFonts w:ascii="Times New Roman" w:hAnsi="Times New Roman" w:cs="Times New Roman"/>
          <w:sz w:val="24"/>
          <w:szCs w:val="20"/>
        </w:rPr>
        <w:t xml:space="preserve"> gene loci</w:t>
      </w:r>
    </w:p>
    <w:tbl>
      <w:tblPr>
        <w:tblW w:w="8960" w:type="dxa"/>
        <w:jc w:val="center"/>
        <w:tblLook w:val="04A0" w:firstRow="1" w:lastRow="0" w:firstColumn="1" w:lastColumn="0" w:noHBand="0" w:noVBand="1"/>
      </w:tblPr>
      <w:tblGrid>
        <w:gridCol w:w="2332"/>
        <w:gridCol w:w="1950"/>
        <w:gridCol w:w="2126"/>
        <w:gridCol w:w="2552"/>
      </w:tblGrid>
      <w:tr w:rsidR="00764E7D" w:rsidRPr="00764E7D" w:rsidTr="0042541E">
        <w:trPr>
          <w:trHeight w:val="349"/>
          <w:jc w:val="center"/>
        </w:trPr>
        <w:tc>
          <w:tcPr>
            <w:tcW w:w="2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4E7D" w:rsidRPr="00764E7D" w:rsidRDefault="00764E7D" w:rsidP="007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NZ"/>
              </w:rPr>
            </w:pPr>
            <w:r w:rsidRPr="00764E7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NZ"/>
              </w:rPr>
              <w:t>Assay ID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4E7D" w:rsidRPr="00764E7D" w:rsidRDefault="00764E7D" w:rsidP="007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NZ"/>
              </w:rPr>
            </w:pPr>
            <w:r w:rsidRPr="00764E7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NZ"/>
              </w:rPr>
              <w:t>Target Loci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4E7D" w:rsidRPr="00764E7D" w:rsidRDefault="00764E7D" w:rsidP="007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NZ"/>
              </w:rPr>
            </w:pPr>
            <w:r w:rsidRPr="00764E7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NZ"/>
              </w:rPr>
              <w:t>Assay Location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4E7D" w:rsidRPr="00764E7D" w:rsidRDefault="00764E7D" w:rsidP="007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NZ"/>
              </w:rPr>
              <w:t>CNV region (Hg19 build)</w:t>
            </w:r>
          </w:p>
        </w:tc>
      </w:tr>
      <w:tr w:rsidR="00764E7D" w:rsidRPr="00764E7D" w:rsidTr="0042541E">
        <w:trPr>
          <w:trHeight w:val="283"/>
          <w:jc w:val="center"/>
        </w:trPr>
        <w:tc>
          <w:tcPr>
            <w:tcW w:w="2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E7D" w:rsidRPr="00764E7D" w:rsidRDefault="00764E7D" w:rsidP="00764E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4E7D">
              <w:rPr>
                <w:rFonts w:ascii="Times New Roman" w:hAnsi="Times New Roman" w:cs="Times New Roman"/>
                <w:sz w:val="20"/>
                <w:szCs w:val="20"/>
              </w:rPr>
              <w:t>Hs03563250_cn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E7D" w:rsidRPr="00764E7D" w:rsidRDefault="00764E7D" w:rsidP="00764E7D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4E7D">
              <w:rPr>
                <w:rFonts w:ascii="Times New Roman" w:hAnsi="Times New Roman" w:cs="Times New Roman"/>
                <w:i/>
                <w:sz w:val="20"/>
                <w:szCs w:val="20"/>
              </w:rPr>
              <w:t>AP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E7D" w:rsidRPr="00764E7D" w:rsidRDefault="00764E7D" w:rsidP="00764E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4E7D">
              <w:rPr>
                <w:rFonts w:ascii="Times New Roman" w:hAnsi="Times New Roman" w:cs="Times New Roman"/>
                <w:sz w:val="20"/>
                <w:szCs w:val="20"/>
              </w:rPr>
              <w:t>chr5:112139984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E7D" w:rsidRPr="00764E7D" w:rsidRDefault="00764E7D" w:rsidP="00764E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4E7D">
              <w:rPr>
                <w:rFonts w:ascii="Times New Roman" w:hAnsi="Times New Roman" w:cs="Times New Roman"/>
                <w:sz w:val="20"/>
                <w:szCs w:val="20"/>
              </w:rPr>
              <w:t>chr5:112116730-112162413</w:t>
            </w:r>
          </w:p>
        </w:tc>
      </w:tr>
      <w:tr w:rsidR="00764E7D" w:rsidRPr="00764E7D" w:rsidTr="0042541E">
        <w:trPr>
          <w:trHeight w:val="283"/>
          <w:jc w:val="center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E7D" w:rsidRPr="00764E7D" w:rsidRDefault="00764E7D" w:rsidP="00764E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4E7D">
              <w:rPr>
                <w:rFonts w:ascii="Times New Roman" w:hAnsi="Times New Roman" w:cs="Times New Roman"/>
                <w:sz w:val="20"/>
                <w:szCs w:val="20"/>
              </w:rPr>
              <w:t>Hs05380780_cn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E7D" w:rsidRPr="00764E7D" w:rsidRDefault="00764E7D" w:rsidP="00764E7D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4E7D">
              <w:rPr>
                <w:rFonts w:ascii="Times New Roman" w:hAnsi="Times New Roman" w:cs="Times New Roman"/>
                <w:i/>
                <w:sz w:val="20"/>
                <w:szCs w:val="20"/>
              </w:rPr>
              <w:t>BL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E7D" w:rsidRPr="00764E7D" w:rsidRDefault="00764E7D" w:rsidP="00764E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4E7D">
              <w:rPr>
                <w:rFonts w:ascii="Times New Roman" w:hAnsi="Times New Roman" w:cs="Times New Roman"/>
                <w:sz w:val="20"/>
                <w:szCs w:val="20"/>
              </w:rPr>
              <w:t>chr15:9135730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E7D" w:rsidRPr="00764E7D" w:rsidRDefault="00764E7D" w:rsidP="00764E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4E7D">
              <w:rPr>
                <w:rFonts w:ascii="Times New Roman" w:hAnsi="Times New Roman" w:cs="Times New Roman"/>
                <w:sz w:val="20"/>
                <w:szCs w:val="20"/>
              </w:rPr>
              <w:t>chr15:91345527-91358862</w:t>
            </w:r>
          </w:p>
        </w:tc>
      </w:tr>
      <w:tr w:rsidR="00764E7D" w:rsidRPr="00764E7D" w:rsidTr="0042541E">
        <w:trPr>
          <w:trHeight w:val="283"/>
          <w:jc w:val="center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E7D" w:rsidRPr="00764E7D" w:rsidRDefault="00764E7D" w:rsidP="00764E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4E7D">
              <w:rPr>
                <w:rFonts w:ascii="Times New Roman" w:hAnsi="Times New Roman" w:cs="Times New Roman"/>
                <w:sz w:val="20"/>
                <w:szCs w:val="20"/>
              </w:rPr>
              <w:t>Hs05488646_cn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E7D" w:rsidRPr="00764E7D" w:rsidRDefault="00764E7D" w:rsidP="00764E7D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4E7D">
              <w:rPr>
                <w:rFonts w:ascii="Times New Roman" w:hAnsi="Times New Roman" w:cs="Times New Roman"/>
                <w:i/>
                <w:sz w:val="20"/>
                <w:szCs w:val="20"/>
              </w:rPr>
              <w:t>BRCA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E7D" w:rsidRPr="00764E7D" w:rsidRDefault="00764E7D" w:rsidP="00764E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4E7D">
              <w:rPr>
                <w:rFonts w:ascii="Times New Roman" w:hAnsi="Times New Roman" w:cs="Times New Roman"/>
                <w:sz w:val="20"/>
                <w:szCs w:val="20"/>
              </w:rPr>
              <w:t>chr17:4122547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E7D" w:rsidRPr="00764E7D" w:rsidRDefault="00764E7D" w:rsidP="00764E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4E7D">
              <w:rPr>
                <w:rFonts w:ascii="Times New Roman" w:hAnsi="Times New Roman" w:cs="Times New Roman"/>
                <w:sz w:val="20"/>
                <w:szCs w:val="20"/>
              </w:rPr>
              <w:t>chr17:41223727-41224748</w:t>
            </w:r>
          </w:p>
        </w:tc>
      </w:tr>
      <w:tr w:rsidR="00764E7D" w:rsidRPr="00764E7D" w:rsidTr="0042541E">
        <w:trPr>
          <w:trHeight w:val="283"/>
          <w:jc w:val="center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E7D" w:rsidRPr="00764E7D" w:rsidRDefault="00764E7D" w:rsidP="00764E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4E7D">
              <w:rPr>
                <w:rFonts w:ascii="Times New Roman" w:hAnsi="Times New Roman" w:cs="Times New Roman"/>
                <w:sz w:val="20"/>
                <w:szCs w:val="20"/>
              </w:rPr>
              <w:t>Hs06243508_cn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E7D" w:rsidRPr="00764E7D" w:rsidRDefault="00764E7D" w:rsidP="00764E7D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4E7D">
              <w:rPr>
                <w:rFonts w:ascii="Times New Roman" w:hAnsi="Times New Roman" w:cs="Times New Roman"/>
                <w:i/>
                <w:sz w:val="20"/>
                <w:szCs w:val="20"/>
              </w:rPr>
              <w:t>DOCK5</w:t>
            </w:r>
            <w:r w:rsidR="00B007AE">
              <w:rPr>
                <w:rFonts w:ascii="Times New Roman" w:hAnsi="Times New Roman" w:cs="Times New Roman"/>
                <w:i/>
                <w:sz w:val="20"/>
                <w:szCs w:val="20"/>
              </w:rPr>
              <w:t>_upstrea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E7D" w:rsidRPr="00764E7D" w:rsidRDefault="00764E7D" w:rsidP="00764E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4E7D">
              <w:rPr>
                <w:rFonts w:ascii="Times New Roman" w:hAnsi="Times New Roman" w:cs="Times New Roman"/>
                <w:sz w:val="20"/>
                <w:szCs w:val="20"/>
              </w:rPr>
              <w:t>chr8:2507245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E7D" w:rsidRPr="00764E7D" w:rsidRDefault="00764E7D" w:rsidP="00764E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4E7D">
              <w:rPr>
                <w:rFonts w:ascii="Times New Roman" w:hAnsi="Times New Roman" w:cs="Times New Roman"/>
                <w:sz w:val="20"/>
                <w:szCs w:val="20"/>
              </w:rPr>
              <w:t>chr8:25072334-25075246</w:t>
            </w:r>
          </w:p>
        </w:tc>
      </w:tr>
      <w:tr w:rsidR="00764E7D" w:rsidRPr="00764E7D" w:rsidTr="0042541E">
        <w:trPr>
          <w:trHeight w:val="283"/>
          <w:jc w:val="center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E7D" w:rsidRPr="00764E7D" w:rsidRDefault="00764E7D" w:rsidP="00764E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4E7D">
              <w:rPr>
                <w:rFonts w:ascii="Times New Roman" w:hAnsi="Times New Roman" w:cs="Times New Roman"/>
                <w:sz w:val="20"/>
                <w:szCs w:val="20"/>
              </w:rPr>
              <w:t>Hs05034780_cn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E7D" w:rsidRPr="00764E7D" w:rsidRDefault="00764E7D" w:rsidP="00764E7D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4E7D">
              <w:rPr>
                <w:rFonts w:ascii="Times New Roman" w:hAnsi="Times New Roman" w:cs="Times New Roman"/>
                <w:i/>
                <w:sz w:val="20"/>
                <w:szCs w:val="20"/>
              </w:rPr>
              <w:t>DOCK5</w:t>
            </w:r>
            <w:r w:rsidR="00B007AE">
              <w:rPr>
                <w:rFonts w:ascii="Times New Roman" w:hAnsi="Times New Roman" w:cs="Times New Roman"/>
                <w:i/>
                <w:sz w:val="20"/>
                <w:szCs w:val="20"/>
              </w:rPr>
              <w:t>_downstrea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E7D" w:rsidRPr="00764E7D" w:rsidRDefault="00764E7D" w:rsidP="00764E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4E7D">
              <w:rPr>
                <w:rFonts w:ascii="Times New Roman" w:hAnsi="Times New Roman" w:cs="Times New Roman"/>
                <w:sz w:val="20"/>
                <w:szCs w:val="20"/>
              </w:rPr>
              <w:t>chr8:2507509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E7D" w:rsidRPr="00764E7D" w:rsidRDefault="00764E7D" w:rsidP="00764E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4E7D">
              <w:rPr>
                <w:rFonts w:ascii="Times New Roman" w:hAnsi="Times New Roman" w:cs="Times New Roman"/>
                <w:sz w:val="20"/>
                <w:szCs w:val="20"/>
              </w:rPr>
              <w:t>chr8:25072334-25075246</w:t>
            </w:r>
          </w:p>
        </w:tc>
      </w:tr>
      <w:tr w:rsidR="00764E7D" w:rsidRPr="00764E7D" w:rsidTr="0042541E">
        <w:trPr>
          <w:trHeight w:val="283"/>
          <w:jc w:val="center"/>
        </w:trPr>
        <w:tc>
          <w:tcPr>
            <w:tcW w:w="23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4E7D" w:rsidRPr="00764E7D" w:rsidRDefault="00764E7D" w:rsidP="00764E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4E7D">
              <w:rPr>
                <w:rFonts w:ascii="Times New Roman" w:hAnsi="Times New Roman" w:cs="Times New Roman"/>
                <w:sz w:val="20"/>
                <w:szCs w:val="20"/>
              </w:rPr>
              <w:t>Hs01985934_cn</w:t>
            </w:r>
          </w:p>
        </w:tc>
        <w:tc>
          <w:tcPr>
            <w:tcW w:w="1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4E7D" w:rsidRPr="00764E7D" w:rsidRDefault="00764E7D" w:rsidP="00764E7D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4E7D">
              <w:rPr>
                <w:rFonts w:ascii="Times New Roman" w:hAnsi="Times New Roman" w:cs="Times New Roman"/>
                <w:i/>
                <w:sz w:val="20"/>
                <w:szCs w:val="20"/>
              </w:rPr>
              <w:t>OR4C11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4E7D" w:rsidRPr="00764E7D" w:rsidRDefault="00764E7D" w:rsidP="00764E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4E7D">
              <w:rPr>
                <w:rFonts w:ascii="Times New Roman" w:hAnsi="Times New Roman" w:cs="Times New Roman"/>
                <w:sz w:val="20"/>
                <w:szCs w:val="20"/>
              </w:rPr>
              <w:t>chr11:55371563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4E7D" w:rsidRPr="00764E7D" w:rsidRDefault="00764E7D" w:rsidP="00764E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4E7D">
              <w:rPr>
                <w:rFonts w:ascii="Times New Roman" w:hAnsi="Times New Roman" w:cs="Times New Roman"/>
                <w:sz w:val="20"/>
                <w:szCs w:val="20"/>
              </w:rPr>
              <w:t>chr11:55371024-55371849</w:t>
            </w:r>
          </w:p>
        </w:tc>
      </w:tr>
      <w:tr w:rsidR="00764E7D" w:rsidRPr="00764E7D" w:rsidTr="0042541E">
        <w:trPr>
          <w:trHeight w:val="283"/>
          <w:jc w:val="center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E7D" w:rsidRPr="00764E7D" w:rsidRDefault="00764E7D" w:rsidP="00764E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4E7D">
              <w:rPr>
                <w:rFonts w:ascii="Times New Roman" w:hAnsi="Times New Roman" w:cs="Times New Roman"/>
                <w:sz w:val="20"/>
                <w:szCs w:val="20"/>
              </w:rPr>
              <w:t>Hs00972795_cn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E7D" w:rsidRPr="00764E7D" w:rsidRDefault="00764E7D" w:rsidP="00764E7D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4E7D">
              <w:rPr>
                <w:rFonts w:ascii="Times New Roman" w:hAnsi="Times New Roman" w:cs="Times New Roman"/>
                <w:i/>
                <w:sz w:val="20"/>
                <w:szCs w:val="20"/>
              </w:rPr>
              <w:t>OR4P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E7D" w:rsidRPr="00764E7D" w:rsidRDefault="00764E7D" w:rsidP="00764E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4E7D">
              <w:rPr>
                <w:rFonts w:ascii="Times New Roman" w:hAnsi="Times New Roman" w:cs="Times New Roman"/>
                <w:sz w:val="20"/>
                <w:szCs w:val="20"/>
              </w:rPr>
              <w:t>chr11:5540637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E7D" w:rsidRPr="00764E7D" w:rsidRDefault="00764E7D" w:rsidP="00764E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4E7D">
              <w:rPr>
                <w:rFonts w:ascii="Times New Roman" w:hAnsi="Times New Roman" w:cs="Times New Roman"/>
                <w:sz w:val="20"/>
                <w:szCs w:val="20"/>
              </w:rPr>
              <w:t>chr11:55405834-55406772</w:t>
            </w:r>
          </w:p>
        </w:tc>
      </w:tr>
      <w:tr w:rsidR="00764E7D" w:rsidRPr="00764E7D" w:rsidTr="0042541E">
        <w:trPr>
          <w:trHeight w:val="283"/>
          <w:jc w:val="center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64E7D" w:rsidRPr="00764E7D" w:rsidRDefault="00764E7D" w:rsidP="00764E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4E7D">
              <w:rPr>
                <w:rFonts w:ascii="Times New Roman" w:hAnsi="Times New Roman" w:cs="Times New Roman"/>
                <w:sz w:val="20"/>
                <w:szCs w:val="20"/>
              </w:rPr>
              <w:t>Hs05575788_cn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64E7D" w:rsidRPr="00764E7D" w:rsidRDefault="00764E7D" w:rsidP="00764E7D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4E7D">
              <w:rPr>
                <w:rFonts w:ascii="Times New Roman" w:hAnsi="Times New Roman" w:cs="Times New Roman"/>
                <w:i/>
                <w:sz w:val="20"/>
                <w:szCs w:val="20"/>
              </w:rPr>
              <w:t>SMARCB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64E7D" w:rsidRPr="00764E7D" w:rsidRDefault="00764E7D" w:rsidP="00764E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4E7D">
              <w:rPr>
                <w:rFonts w:ascii="Times New Roman" w:hAnsi="Times New Roman" w:cs="Times New Roman"/>
                <w:sz w:val="20"/>
                <w:szCs w:val="20"/>
              </w:rPr>
              <w:t>chr22:2415864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64E7D" w:rsidRPr="00764E7D" w:rsidRDefault="00764E7D" w:rsidP="00764E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4E7D">
              <w:rPr>
                <w:rFonts w:ascii="Times New Roman" w:hAnsi="Times New Roman" w:cs="Times New Roman"/>
                <w:sz w:val="20"/>
                <w:szCs w:val="20"/>
              </w:rPr>
              <w:t>chr22:24129150-24176705</w:t>
            </w:r>
          </w:p>
        </w:tc>
      </w:tr>
    </w:tbl>
    <w:p w:rsidR="00764E7D" w:rsidRDefault="00764E7D" w:rsidP="00764E7D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2196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83"/>
        <w:gridCol w:w="1191"/>
        <w:gridCol w:w="3860"/>
        <w:gridCol w:w="3402"/>
        <w:gridCol w:w="4444"/>
        <w:gridCol w:w="3920"/>
        <w:gridCol w:w="4060"/>
      </w:tblGrid>
      <w:tr w:rsidR="00434F84" w:rsidRPr="00573134" w:rsidTr="00230723">
        <w:trPr>
          <w:trHeight w:val="510"/>
        </w:trPr>
        <w:tc>
          <w:tcPr>
            <w:tcW w:w="13980" w:type="dxa"/>
            <w:gridSpan w:val="5"/>
            <w:tcBorders>
              <w:top w:val="nil"/>
              <w:left w:val="single" w:sz="8" w:space="0" w:color="DFDFD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F84" w:rsidRPr="00573134" w:rsidRDefault="00434F84" w:rsidP="00074F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E2E2E"/>
                <w:sz w:val="24"/>
                <w:szCs w:val="20"/>
                <w:lang w:eastAsia="en-NZ"/>
              </w:rPr>
            </w:pPr>
            <w:r w:rsidRPr="002F4AED">
              <w:rPr>
                <w:rFonts w:ascii="Times New Roman" w:eastAsia="Times New Roman" w:hAnsi="Times New Roman" w:cs="Times New Roman"/>
                <w:b/>
                <w:bCs/>
                <w:color w:val="2E2E2E"/>
                <w:sz w:val="24"/>
                <w:szCs w:val="20"/>
                <w:lang w:eastAsia="en-NZ"/>
              </w:rPr>
              <w:t xml:space="preserve">Table </w:t>
            </w:r>
            <w:r w:rsidR="002F1B0C">
              <w:rPr>
                <w:rFonts w:ascii="Times New Roman" w:eastAsia="Times New Roman" w:hAnsi="Times New Roman" w:cs="Times New Roman"/>
                <w:b/>
                <w:bCs/>
                <w:color w:val="2E2E2E"/>
                <w:sz w:val="24"/>
                <w:szCs w:val="20"/>
                <w:lang w:eastAsia="en-NZ"/>
              </w:rPr>
              <w:t>S3</w:t>
            </w:r>
            <w:r>
              <w:rPr>
                <w:rFonts w:ascii="Times New Roman" w:eastAsia="Times New Roman" w:hAnsi="Times New Roman" w:cs="Times New Roman"/>
                <w:b/>
                <w:bCs/>
                <w:color w:val="2E2E2E"/>
                <w:sz w:val="24"/>
                <w:szCs w:val="20"/>
                <w:lang w:eastAsia="en-NZ"/>
              </w:rPr>
              <w:t xml:space="preserve">. </w:t>
            </w:r>
            <w:r w:rsidRPr="008E5F7E">
              <w:rPr>
                <w:rFonts w:ascii="Times New Roman" w:eastAsia="Times New Roman" w:hAnsi="Times New Roman" w:cs="Times New Roman"/>
                <w:bCs/>
                <w:color w:val="2E2E2E"/>
                <w:sz w:val="24"/>
                <w:szCs w:val="20"/>
                <w:lang w:eastAsia="en-NZ"/>
              </w:rPr>
              <w:t>Cancer-predisposing genes disrupted by rare CNVs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NZ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NZ"/>
              </w:rPr>
            </w:pPr>
          </w:p>
        </w:tc>
      </w:tr>
      <w:tr w:rsidR="00434F84" w:rsidRPr="00573134" w:rsidTr="00434F84">
        <w:trPr>
          <w:gridAfter w:val="3"/>
          <w:wAfter w:w="12424" w:type="dxa"/>
          <w:trHeight w:val="270"/>
        </w:trPr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  <w:lang w:eastAsia="en-NZ"/>
              </w:rPr>
              <w:t>Gene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  <w:lang w:eastAsia="en-NZ"/>
              </w:rPr>
              <w:t>Locus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  <w:lang w:eastAsia="en-NZ"/>
              </w:rPr>
              <w:t>Cancer syndrome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  <w:lang w:eastAsia="en-NZ"/>
              </w:rPr>
              <w:t>Cancer type</w:t>
            </w:r>
          </w:p>
        </w:tc>
      </w:tr>
      <w:tr w:rsidR="00434F84" w:rsidRPr="00573134" w:rsidTr="00434F84">
        <w:trPr>
          <w:gridAfter w:val="3"/>
          <w:wAfter w:w="12424" w:type="dxa"/>
          <w:trHeight w:val="27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i/>
                <w:iCs/>
                <w:color w:val="2E2E2E"/>
                <w:sz w:val="20"/>
                <w:szCs w:val="20"/>
                <w:lang w:eastAsia="en-NZ"/>
              </w:rPr>
              <w:t>APC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5q21–q22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 xml:space="preserve">Adenomatous polyposis coli; </w:t>
            </w:r>
            <w:proofErr w:type="spellStart"/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Turcot</w:t>
            </w:r>
            <w:proofErr w:type="spellEnd"/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 xml:space="preserve"> syndrom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 xml:space="preserve">Colorectal, pancreatic, </w:t>
            </w:r>
            <w:proofErr w:type="spellStart"/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desmoid</w:t>
            </w:r>
            <w:proofErr w:type="spellEnd"/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 xml:space="preserve">, </w:t>
            </w:r>
            <w:proofErr w:type="spellStart"/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hepatoblastoma</w:t>
            </w:r>
            <w:proofErr w:type="spellEnd"/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, glioma, other CNS</w:t>
            </w:r>
          </w:p>
        </w:tc>
      </w:tr>
      <w:tr w:rsidR="00434F84" w:rsidRPr="00573134" w:rsidTr="00434F84">
        <w:trPr>
          <w:gridAfter w:val="3"/>
          <w:wAfter w:w="12424" w:type="dxa"/>
          <w:trHeight w:val="27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i/>
                <w:iCs/>
                <w:color w:val="2E2E2E"/>
                <w:sz w:val="20"/>
                <w:szCs w:val="20"/>
                <w:lang w:eastAsia="en-NZ"/>
              </w:rPr>
              <w:t>BMPR1A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10q22.3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Juvenile polyposi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Gastrointestinal polyps</w:t>
            </w:r>
          </w:p>
        </w:tc>
      </w:tr>
      <w:tr w:rsidR="00434F84" w:rsidRPr="00573134" w:rsidTr="00434F84">
        <w:trPr>
          <w:gridAfter w:val="3"/>
          <w:wAfter w:w="12424" w:type="dxa"/>
          <w:trHeight w:val="27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i/>
                <w:iCs/>
                <w:color w:val="2E2E2E"/>
                <w:sz w:val="20"/>
                <w:szCs w:val="20"/>
                <w:lang w:eastAsia="en-NZ"/>
              </w:rPr>
              <w:t>BRCA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17q21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Hereditary breast/ovarian cancer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Breast, ovarian</w:t>
            </w:r>
          </w:p>
        </w:tc>
      </w:tr>
      <w:tr w:rsidR="00434F84" w:rsidRPr="00573134" w:rsidTr="00434F84">
        <w:trPr>
          <w:gridAfter w:val="3"/>
          <w:wAfter w:w="12424" w:type="dxa"/>
          <w:trHeight w:val="27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i/>
                <w:iCs/>
                <w:color w:val="2E2E2E"/>
                <w:sz w:val="20"/>
                <w:szCs w:val="20"/>
                <w:lang w:eastAsia="en-NZ"/>
              </w:rPr>
              <w:t>BRCA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13q12.3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Hereditary breast/ovarian cancer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 xml:space="preserve">Breast, ovarian, pancreatic, </w:t>
            </w:r>
            <w:proofErr w:type="spellStart"/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leukemia</w:t>
            </w:r>
            <w:proofErr w:type="spellEnd"/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 xml:space="preserve"> (FANCB, FANCD1)</w:t>
            </w:r>
          </w:p>
        </w:tc>
      </w:tr>
      <w:tr w:rsidR="00434F84" w:rsidRPr="00573134" w:rsidTr="00434F84">
        <w:trPr>
          <w:gridAfter w:val="3"/>
          <w:wAfter w:w="12424" w:type="dxa"/>
          <w:trHeight w:val="27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i/>
                <w:iCs/>
                <w:color w:val="2E2E2E"/>
                <w:sz w:val="20"/>
                <w:szCs w:val="20"/>
                <w:lang w:eastAsia="en-NZ"/>
              </w:rPr>
              <w:t>CDH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16q22.1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Familial gastric carcinom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Gastric, breast</w:t>
            </w:r>
          </w:p>
        </w:tc>
      </w:tr>
      <w:tr w:rsidR="00434F84" w:rsidRPr="00573134" w:rsidTr="00434F84">
        <w:trPr>
          <w:gridAfter w:val="3"/>
          <w:wAfter w:w="12424" w:type="dxa"/>
          <w:trHeight w:val="27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i/>
                <w:iCs/>
                <w:color w:val="2E2E2E"/>
                <w:sz w:val="20"/>
                <w:szCs w:val="20"/>
                <w:lang w:eastAsia="en-NZ"/>
              </w:rPr>
              <w:t>CDKN1B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12p13.1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Multiple endocrine neoplasia type IV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 xml:space="preserve">Pituitary </w:t>
            </w:r>
            <w:proofErr w:type="spellStart"/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tumor</w:t>
            </w:r>
            <w:proofErr w:type="spellEnd"/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 xml:space="preserve">, testicular </w:t>
            </w:r>
            <w:proofErr w:type="spellStart"/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tumor</w:t>
            </w:r>
            <w:proofErr w:type="spellEnd"/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 xml:space="preserve"> </w:t>
            </w:r>
          </w:p>
        </w:tc>
      </w:tr>
      <w:tr w:rsidR="00434F84" w:rsidRPr="00573134" w:rsidTr="00434F84">
        <w:trPr>
          <w:gridAfter w:val="3"/>
          <w:wAfter w:w="12424" w:type="dxa"/>
          <w:trHeight w:val="27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i/>
                <w:iCs/>
                <w:color w:val="2E2E2E"/>
                <w:sz w:val="20"/>
                <w:szCs w:val="20"/>
                <w:lang w:eastAsia="en-NZ"/>
              </w:rPr>
              <w:t>CDKN2A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9p21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Familial malignant melanom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Melanoma, pancreatic</w:t>
            </w:r>
          </w:p>
        </w:tc>
      </w:tr>
      <w:tr w:rsidR="00434F84" w:rsidRPr="00573134" w:rsidTr="00434F84">
        <w:trPr>
          <w:gridAfter w:val="3"/>
          <w:wAfter w:w="12424" w:type="dxa"/>
          <w:trHeight w:val="27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i/>
                <w:iCs/>
                <w:color w:val="2E2E2E"/>
                <w:sz w:val="20"/>
                <w:szCs w:val="20"/>
                <w:lang w:eastAsia="en-NZ"/>
              </w:rPr>
              <w:t>CHEK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22q12.1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Familial breast cancer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Breast, prostate</w:t>
            </w:r>
          </w:p>
        </w:tc>
      </w:tr>
      <w:tr w:rsidR="00434F84" w:rsidRPr="00573134" w:rsidTr="00434F84">
        <w:trPr>
          <w:gridAfter w:val="3"/>
          <w:wAfter w:w="12424" w:type="dxa"/>
          <w:trHeight w:val="27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i/>
                <w:iCs/>
                <w:color w:val="2E2E2E"/>
                <w:sz w:val="20"/>
                <w:szCs w:val="20"/>
                <w:lang w:eastAsia="en-NZ"/>
              </w:rPr>
              <w:t>CREBBP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16p13.3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Rubinstein–</w:t>
            </w:r>
            <w:proofErr w:type="spellStart"/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Taybi</w:t>
            </w:r>
            <w:proofErr w:type="spellEnd"/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 xml:space="preserve"> syndrom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 xml:space="preserve">Nervous system, brain, </w:t>
            </w:r>
            <w:proofErr w:type="spellStart"/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leukemia</w:t>
            </w:r>
            <w:proofErr w:type="spellEnd"/>
          </w:p>
        </w:tc>
      </w:tr>
      <w:tr w:rsidR="00434F84" w:rsidRPr="00573134" w:rsidTr="00434F84">
        <w:trPr>
          <w:gridAfter w:val="3"/>
          <w:wAfter w:w="12424" w:type="dxa"/>
          <w:trHeight w:val="27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i/>
                <w:iCs/>
                <w:color w:val="2E2E2E"/>
                <w:sz w:val="20"/>
                <w:szCs w:val="20"/>
                <w:lang w:eastAsia="en-NZ"/>
              </w:rPr>
              <w:t>CYLD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16q12.1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Brooke–</w:t>
            </w:r>
            <w:proofErr w:type="spellStart"/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Spiegler</w:t>
            </w:r>
            <w:proofErr w:type="spellEnd"/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 xml:space="preserve"> syndrome, familial </w:t>
            </w:r>
            <w:proofErr w:type="spellStart"/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cylindromatosis</w:t>
            </w:r>
            <w:proofErr w:type="spellEnd"/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, multiple familial trichoepitheliom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 xml:space="preserve">Multiple skin appendage </w:t>
            </w:r>
            <w:proofErr w:type="spellStart"/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tumors</w:t>
            </w:r>
            <w:proofErr w:type="spellEnd"/>
          </w:p>
        </w:tc>
      </w:tr>
      <w:tr w:rsidR="00434F84" w:rsidRPr="00573134" w:rsidTr="00434F84">
        <w:trPr>
          <w:gridAfter w:val="3"/>
          <w:wAfter w:w="12424" w:type="dxa"/>
          <w:trHeight w:val="27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i/>
                <w:iCs/>
                <w:color w:val="2E2E2E"/>
                <w:sz w:val="20"/>
                <w:szCs w:val="20"/>
                <w:lang w:eastAsia="en-NZ"/>
              </w:rPr>
              <w:t>EPCAM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2p21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Lynch syndrom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Colorectal, endometrial</w:t>
            </w:r>
          </w:p>
        </w:tc>
      </w:tr>
      <w:tr w:rsidR="00434F84" w:rsidRPr="00573134" w:rsidTr="00434F84">
        <w:trPr>
          <w:gridAfter w:val="3"/>
          <w:wAfter w:w="12424" w:type="dxa"/>
          <w:trHeight w:val="27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i/>
                <w:iCs/>
                <w:color w:val="2E2E2E"/>
                <w:sz w:val="20"/>
                <w:szCs w:val="20"/>
                <w:lang w:eastAsia="en-NZ"/>
              </w:rPr>
              <w:t>EXT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8q24.11–q24.13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Multiple exostoses type 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Exostoses, osteosarcoma</w:t>
            </w:r>
          </w:p>
        </w:tc>
      </w:tr>
      <w:tr w:rsidR="00434F84" w:rsidRPr="00573134" w:rsidTr="00434F84">
        <w:trPr>
          <w:gridAfter w:val="3"/>
          <w:wAfter w:w="12424" w:type="dxa"/>
          <w:trHeight w:val="27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i/>
                <w:iCs/>
                <w:color w:val="2E2E2E"/>
                <w:sz w:val="20"/>
                <w:szCs w:val="20"/>
                <w:lang w:eastAsia="en-NZ"/>
              </w:rPr>
              <w:t>EXT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11p12–p11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Multiple exostoses type 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Exostoses, osteosarcoma</w:t>
            </w:r>
          </w:p>
        </w:tc>
      </w:tr>
      <w:tr w:rsidR="00434F84" w:rsidRPr="00573134" w:rsidTr="00434F84">
        <w:trPr>
          <w:gridAfter w:val="3"/>
          <w:wAfter w:w="12424" w:type="dxa"/>
          <w:trHeight w:val="27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i/>
                <w:iCs/>
                <w:color w:val="2E2E2E"/>
                <w:sz w:val="20"/>
                <w:szCs w:val="20"/>
                <w:lang w:eastAsia="en-NZ"/>
              </w:rPr>
              <w:t>FANCA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16q24.3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proofErr w:type="spellStart"/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Fanconi</w:t>
            </w:r>
            <w:proofErr w:type="spellEnd"/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 xml:space="preserve"> </w:t>
            </w:r>
            <w:proofErr w:type="spellStart"/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anemia</w:t>
            </w:r>
            <w:proofErr w:type="spellEnd"/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 xml:space="preserve"> 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 xml:space="preserve">Acute myeloid </w:t>
            </w:r>
            <w:proofErr w:type="spellStart"/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leukemia</w:t>
            </w:r>
            <w:proofErr w:type="spellEnd"/>
          </w:p>
        </w:tc>
      </w:tr>
      <w:tr w:rsidR="00434F84" w:rsidRPr="00573134" w:rsidTr="00434F84">
        <w:trPr>
          <w:gridAfter w:val="3"/>
          <w:wAfter w:w="12424" w:type="dxa"/>
          <w:trHeight w:val="27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i/>
                <w:iCs/>
                <w:color w:val="2E2E2E"/>
                <w:sz w:val="20"/>
                <w:szCs w:val="20"/>
                <w:lang w:eastAsia="en-NZ"/>
              </w:rPr>
              <w:t>FH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1q42.1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 xml:space="preserve">Hereditary </w:t>
            </w:r>
            <w:proofErr w:type="spellStart"/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leiomyomatosis</w:t>
            </w:r>
            <w:proofErr w:type="spellEnd"/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 xml:space="preserve"> and renal cell cancer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proofErr w:type="spellStart"/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Lieomyomatosis</w:t>
            </w:r>
            <w:proofErr w:type="spellEnd"/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, renal</w:t>
            </w:r>
          </w:p>
        </w:tc>
      </w:tr>
      <w:tr w:rsidR="00434F84" w:rsidRPr="00573134" w:rsidTr="00434F84">
        <w:trPr>
          <w:gridAfter w:val="3"/>
          <w:wAfter w:w="12424" w:type="dxa"/>
          <w:trHeight w:val="27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i/>
                <w:iCs/>
                <w:color w:val="2E2E2E"/>
                <w:sz w:val="20"/>
                <w:szCs w:val="20"/>
                <w:lang w:eastAsia="en-NZ"/>
              </w:rPr>
              <w:t>FLCN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17p11.2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proofErr w:type="spellStart"/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Birt</w:t>
            </w:r>
            <w:proofErr w:type="spellEnd"/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–Hogg–</w:t>
            </w:r>
            <w:proofErr w:type="spellStart"/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Dubé</w:t>
            </w:r>
            <w:proofErr w:type="spellEnd"/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 xml:space="preserve"> syndrome 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Renal cell carcinoma</w:t>
            </w:r>
          </w:p>
        </w:tc>
      </w:tr>
      <w:tr w:rsidR="00434F84" w:rsidRPr="00573134" w:rsidTr="00434F84">
        <w:trPr>
          <w:gridAfter w:val="3"/>
          <w:wAfter w:w="12424" w:type="dxa"/>
          <w:trHeight w:val="27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i/>
                <w:iCs/>
                <w:color w:val="2E2E2E"/>
                <w:sz w:val="20"/>
                <w:szCs w:val="20"/>
                <w:lang w:eastAsia="en-NZ"/>
              </w:rPr>
              <w:t>GPC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Xq26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Simpson–</w:t>
            </w:r>
            <w:proofErr w:type="spellStart"/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Golabi</w:t>
            </w:r>
            <w:proofErr w:type="spellEnd"/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–</w:t>
            </w:r>
            <w:proofErr w:type="spellStart"/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Behmel</w:t>
            </w:r>
            <w:proofErr w:type="spellEnd"/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 xml:space="preserve"> syndrome 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 xml:space="preserve">Wilms’ </w:t>
            </w:r>
            <w:proofErr w:type="spellStart"/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tumors</w:t>
            </w:r>
            <w:proofErr w:type="spellEnd"/>
          </w:p>
        </w:tc>
      </w:tr>
      <w:tr w:rsidR="00434F84" w:rsidRPr="00573134" w:rsidTr="00434F84">
        <w:trPr>
          <w:gridAfter w:val="3"/>
          <w:wAfter w:w="12424" w:type="dxa"/>
          <w:trHeight w:val="27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i/>
                <w:iCs/>
                <w:color w:val="2E2E2E"/>
                <w:sz w:val="20"/>
                <w:szCs w:val="20"/>
                <w:lang w:eastAsia="en-NZ"/>
              </w:rPr>
              <w:t>CDC7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1q31.2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 xml:space="preserve">Hyperparathyroidism–jaw </w:t>
            </w:r>
            <w:proofErr w:type="spellStart"/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tumor</w:t>
            </w:r>
            <w:proofErr w:type="spellEnd"/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 xml:space="preserve"> syndrom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Parathyroid carcinoma, renal cell carcinoma</w:t>
            </w:r>
          </w:p>
        </w:tc>
      </w:tr>
      <w:tr w:rsidR="00434F84" w:rsidRPr="00573134" w:rsidTr="00434F84">
        <w:trPr>
          <w:gridAfter w:val="3"/>
          <w:wAfter w:w="12424" w:type="dxa"/>
          <w:trHeight w:val="27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i/>
                <w:iCs/>
                <w:color w:val="2E2E2E"/>
                <w:sz w:val="20"/>
                <w:szCs w:val="20"/>
                <w:lang w:eastAsia="en-NZ"/>
              </w:rPr>
              <w:t>JAG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20p12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proofErr w:type="spellStart"/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Alagille</w:t>
            </w:r>
            <w:proofErr w:type="spellEnd"/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 xml:space="preserve"> syndrom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Hepatocellular carcinoma, papillary thyroid carcinoma</w:t>
            </w:r>
          </w:p>
        </w:tc>
      </w:tr>
      <w:tr w:rsidR="00434F84" w:rsidRPr="00573134" w:rsidTr="00434F84">
        <w:trPr>
          <w:gridAfter w:val="3"/>
          <w:wAfter w:w="12424" w:type="dxa"/>
          <w:trHeight w:val="27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i/>
                <w:iCs/>
                <w:color w:val="2E2E2E"/>
                <w:sz w:val="20"/>
                <w:szCs w:val="20"/>
                <w:lang w:eastAsia="en-NZ"/>
              </w:rPr>
              <w:t>MEN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11q13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Multiple endocrine neoplasia type 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Parathyroid adenoma, pituitary adenoma, pancreatic islet cell, carcinoid</w:t>
            </w:r>
          </w:p>
        </w:tc>
      </w:tr>
      <w:tr w:rsidR="00434F84" w:rsidRPr="00573134" w:rsidTr="00434F84">
        <w:trPr>
          <w:gridAfter w:val="3"/>
          <w:wAfter w:w="12424" w:type="dxa"/>
          <w:trHeight w:val="27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i/>
                <w:iCs/>
                <w:color w:val="2E2E2E"/>
                <w:sz w:val="20"/>
                <w:szCs w:val="20"/>
                <w:lang w:eastAsia="en-NZ"/>
              </w:rPr>
              <w:t>MLH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3p21.3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 xml:space="preserve">Lynch syndrome, </w:t>
            </w:r>
            <w:proofErr w:type="spellStart"/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Turcot</w:t>
            </w:r>
            <w:proofErr w:type="spellEnd"/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 xml:space="preserve"> syndrom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Colorectal, endometrial, ovarian, CNS</w:t>
            </w:r>
          </w:p>
        </w:tc>
      </w:tr>
      <w:tr w:rsidR="00434F84" w:rsidRPr="00573134" w:rsidTr="00434F84">
        <w:trPr>
          <w:gridAfter w:val="3"/>
          <w:wAfter w:w="12424" w:type="dxa"/>
          <w:trHeight w:val="27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i/>
                <w:iCs/>
                <w:color w:val="2E2E2E"/>
                <w:sz w:val="20"/>
                <w:szCs w:val="20"/>
                <w:lang w:eastAsia="en-NZ"/>
              </w:rPr>
              <w:t>MSH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2p22–p21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Lynch syndrom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Colorectal, endometrial, ovarian</w:t>
            </w:r>
          </w:p>
        </w:tc>
      </w:tr>
      <w:tr w:rsidR="00434F84" w:rsidRPr="00573134" w:rsidTr="00434F84">
        <w:trPr>
          <w:gridAfter w:val="3"/>
          <w:wAfter w:w="12424" w:type="dxa"/>
          <w:trHeight w:val="27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i/>
                <w:iCs/>
                <w:color w:val="2E2E2E"/>
                <w:sz w:val="20"/>
                <w:szCs w:val="20"/>
                <w:lang w:eastAsia="en-NZ"/>
              </w:rPr>
              <w:t>MSH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2p16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Lynch syndrom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Colorectal, endometrial, ovarian</w:t>
            </w:r>
          </w:p>
        </w:tc>
      </w:tr>
      <w:tr w:rsidR="00434F84" w:rsidRPr="00573134" w:rsidTr="00434F84">
        <w:trPr>
          <w:gridAfter w:val="3"/>
          <w:wAfter w:w="12424" w:type="dxa"/>
          <w:trHeight w:val="27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i/>
                <w:iCs/>
                <w:color w:val="2E2E2E"/>
                <w:sz w:val="20"/>
                <w:szCs w:val="20"/>
                <w:lang w:eastAsia="en-NZ"/>
              </w:rPr>
              <w:t>NF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17q11.2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Neurofibromatosis type 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proofErr w:type="spellStart"/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Neurofibroma</w:t>
            </w:r>
            <w:proofErr w:type="spellEnd"/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, glioma</w:t>
            </w:r>
          </w:p>
        </w:tc>
      </w:tr>
      <w:tr w:rsidR="00434F84" w:rsidRPr="00573134" w:rsidTr="00434F84">
        <w:trPr>
          <w:gridAfter w:val="3"/>
          <w:wAfter w:w="12424" w:type="dxa"/>
          <w:trHeight w:val="27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i/>
                <w:iCs/>
                <w:color w:val="2E2E2E"/>
                <w:sz w:val="20"/>
                <w:szCs w:val="20"/>
                <w:lang w:eastAsia="en-NZ"/>
              </w:rPr>
              <w:t>NF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22q12.2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Neurofibromatosis type 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Meningioma, acoustic neuroma</w:t>
            </w:r>
          </w:p>
        </w:tc>
      </w:tr>
      <w:tr w:rsidR="00434F84" w:rsidRPr="00573134" w:rsidTr="00434F84">
        <w:trPr>
          <w:gridAfter w:val="3"/>
          <w:wAfter w:w="12424" w:type="dxa"/>
          <w:trHeight w:val="27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i/>
                <w:iCs/>
                <w:color w:val="2E2E2E"/>
                <w:sz w:val="20"/>
                <w:szCs w:val="20"/>
                <w:lang w:eastAsia="en-NZ"/>
              </w:rPr>
              <w:t>NSD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5q35.3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proofErr w:type="spellStart"/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Sotos</w:t>
            </w:r>
            <w:proofErr w:type="spellEnd"/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 xml:space="preserve"> syndrom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 xml:space="preserve">Increased risk of benign or malignant </w:t>
            </w:r>
            <w:proofErr w:type="spellStart"/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tumors</w:t>
            </w:r>
            <w:proofErr w:type="spellEnd"/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,</w:t>
            </w: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br/>
              <w:t>including neuroblastoma and gastric carcinoma</w:t>
            </w:r>
          </w:p>
        </w:tc>
      </w:tr>
      <w:tr w:rsidR="00434F84" w:rsidRPr="00573134" w:rsidTr="00434F84">
        <w:trPr>
          <w:gridAfter w:val="3"/>
          <w:wAfter w:w="12424" w:type="dxa"/>
          <w:trHeight w:val="27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i/>
                <w:iCs/>
                <w:color w:val="2E2E2E"/>
                <w:sz w:val="20"/>
                <w:szCs w:val="20"/>
                <w:lang w:eastAsia="en-NZ"/>
              </w:rPr>
              <w:lastRenderedPageBreak/>
              <w:t>PMS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7p22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 xml:space="preserve">Lynch syndrome, </w:t>
            </w:r>
            <w:proofErr w:type="spellStart"/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Turcot</w:t>
            </w:r>
            <w:proofErr w:type="spellEnd"/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 xml:space="preserve"> syndrom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 xml:space="preserve">Colorectal, endometrial, ovarian, </w:t>
            </w:r>
            <w:proofErr w:type="spellStart"/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medulloblastoma</w:t>
            </w:r>
            <w:proofErr w:type="spellEnd"/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, glioma</w:t>
            </w:r>
          </w:p>
        </w:tc>
      </w:tr>
      <w:tr w:rsidR="00434F84" w:rsidRPr="00573134" w:rsidTr="00434F84">
        <w:trPr>
          <w:gridAfter w:val="3"/>
          <w:wAfter w:w="12424" w:type="dxa"/>
          <w:trHeight w:val="27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i/>
                <w:iCs/>
                <w:color w:val="2E2E2E"/>
                <w:sz w:val="20"/>
                <w:szCs w:val="20"/>
                <w:lang w:eastAsia="en-NZ"/>
              </w:rPr>
              <w:t>PRKAR1A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17q23–q24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Carney complex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proofErr w:type="spellStart"/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Myxoma</w:t>
            </w:r>
            <w:proofErr w:type="spellEnd"/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, endocrine, papillary thyroid</w:t>
            </w:r>
          </w:p>
        </w:tc>
      </w:tr>
      <w:tr w:rsidR="00434F84" w:rsidRPr="00573134" w:rsidTr="00434F84">
        <w:trPr>
          <w:gridAfter w:val="3"/>
          <w:wAfter w:w="12424" w:type="dxa"/>
          <w:trHeight w:val="27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i/>
                <w:iCs/>
                <w:color w:val="2E2E2E"/>
                <w:sz w:val="20"/>
                <w:szCs w:val="20"/>
                <w:lang w:eastAsia="en-NZ"/>
              </w:rPr>
              <w:t>PTCH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9q22.3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Nevoid basal cell carcinoma syndrom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 xml:space="preserve">Skin basal cell, </w:t>
            </w:r>
            <w:proofErr w:type="spellStart"/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medulloblastoma</w:t>
            </w:r>
            <w:proofErr w:type="spellEnd"/>
          </w:p>
        </w:tc>
      </w:tr>
      <w:tr w:rsidR="00434F84" w:rsidRPr="00573134" w:rsidTr="00434F84">
        <w:trPr>
          <w:gridAfter w:val="3"/>
          <w:wAfter w:w="12424" w:type="dxa"/>
          <w:trHeight w:val="27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i/>
                <w:iCs/>
                <w:color w:val="2E2E2E"/>
                <w:sz w:val="20"/>
                <w:szCs w:val="20"/>
                <w:lang w:eastAsia="en-NZ"/>
              </w:rPr>
              <w:t>PTEN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10q23.31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 xml:space="preserve"> Cowden disease; </w:t>
            </w:r>
            <w:proofErr w:type="spellStart"/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Lhermitte</w:t>
            </w:r>
            <w:proofErr w:type="spellEnd"/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–</w:t>
            </w:r>
            <w:proofErr w:type="spellStart"/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Duclos</w:t>
            </w:r>
            <w:proofErr w:type="spellEnd"/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 xml:space="preserve"> syndrom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 xml:space="preserve">Breast cancer, </w:t>
            </w:r>
            <w:proofErr w:type="spellStart"/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leukemia</w:t>
            </w:r>
            <w:proofErr w:type="spellEnd"/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, renal cell adenocarcinoma,</w:t>
            </w: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br/>
              <w:t>neuroendocrine carcinoma, Merkel cell carcinoma</w:t>
            </w:r>
          </w:p>
        </w:tc>
      </w:tr>
      <w:tr w:rsidR="00434F84" w:rsidRPr="00573134" w:rsidTr="00434F84">
        <w:trPr>
          <w:gridAfter w:val="3"/>
          <w:wAfter w:w="12424" w:type="dxa"/>
          <w:trHeight w:val="27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i/>
                <w:iCs/>
                <w:color w:val="2E2E2E"/>
                <w:sz w:val="20"/>
                <w:szCs w:val="20"/>
                <w:lang w:eastAsia="en-NZ"/>
              </w:rPr>
              <w:t>RB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13q14.1–q14.2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Familial retinoblastom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Retinoblastoma, sarcoma, breast, small cell lung</w:t>
            </w:r>
          </w:p>
        </w:tc>
      </w:tr>
      <w:tr w:rsidR="00434F84" w:rsidRPr="00573134" w:rsidTr="00434F84">
        <w:trPr>
          <w:gridAfter w:val="3"/>
          <w:wAfter w:w="12424" w:type="dxa"/>
          <w:trHeight w:val="27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i/>
                <w:iCs/>
                <w:color w:val="2E2E2E"/>
                <w:sz w:val="20"/>
                <w:szCs w:val="20"/>
                <w:lang w:eastAsia="en-NZ"/>
              </w:rPr>
              <w:t>RUNX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21q22.12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Familial platelet disorder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 xml:space="preserve">Acute myeloid </w:t>
            </w:r>
            <w:proofErr w:type="spellStart"/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leukemia</w:t>
            </w:r>
            <w:proofErr w:type="spellEnd"/>
          </w:p>
        </w:tc>
      </w:tr>
      <w:tr w:rsidR="00434F84" w:rsidRPr="00573134" w:rsidTr="00434F84">
        <w:trPr>
          <w:gridAfter w:val="3"/>
          <w:wAfter w:w="12424" w:type="dxa"/>
          <w:trHeight w:val="27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i/>
                <w:iCs/>
                <w:color w:val="2E2E2E"/>
                <w:sz w:val="20"/>
                <w:szCs w:val="20"/>
                <w:lang w:eastAsia="en-NZ"/>
              </w:rPr>
              <w:t>SDHB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1p36.1–p35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 xml:space="preserve">Familial </w:t>
            </w:r>
            <w:proofErr w:type="spellStart"/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paragangliom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proofErr w:type="spellStart"/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paraganglioma</w:t>
            </w:r>
            <w:proofErr w:type="spellEnd"/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 xml:space="preserve">, </w:t>
            </w:r>
            <w:proofErr w:type="spellStart"/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pheochromocytoma</w:t>
            </w:r>
            <w:proofErr w:type="spellEnd"/>
          </w:p>
        </w:tc>
      </w:tr>
      <w:tr w:rsidR="00434F84" w:rsidRPr="00573134" w:rsidTr="00434F84">
        <w:trPr>
          <w:gridAfter w:val="3"/>
          <w:wAfter w:w="12424" w:type="dxa"/>
          <w:trHeight w:val="27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i/>
                <w:iCs/>
                <w:color w:val="2E2E2E"/>
                <w:sz w:val="20"/>
                <w:szCs w:val="20"/>
                <w:lang w:eastAsia="en-NZ"/>
              </w:rPr>
              <w:t>SDHC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1q21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 xml:space="preserve">Familial </w:t>
            </w:r>
            <w:proofErr w:type="spellStart"/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paragangliom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proofErr w:type="spellStart"/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Paraganglioma</w:t>
            </w:r>
            <w:proofErr w:type="spellEnd"/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 xml:space="preserve">, </w:t>
            </w:r>
            <w:proofErr w:type="spellStart"/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pheochromocytoma</w:t>
            </w:r>
            <w:proofErr w:type="spellEnd"/>
          </w:p>
        </w:tc>
      </w:tr>
      <w:tr w:rsidR="00434F84" w:rsidRPr="00573134" w:rsidTr="00434F84">
        <w:trPr>
          <w:gridAfter w:val="3"/>
          <w:wAfter w:w="12424" w:type="dxa"/>
          <w:trHeight w:val="27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i/>
                <w:iCs/>
                <w:color w:val="2E2E2E"/>
                <w:sz w:val="20"/>
                <w:szCs w:val="20"/>
                <w:lang w:eastAsia="en-NZ"/>
              </w:rPr>
              <w:t>SDHD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11q23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 xml:space="preserve">Familial </w:t>
            </w:r>
            <w:proofErr w:type="spellStart"/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paragangliom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proofErr w:type="spellStart"/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Paraganglioma</w:t>
            </w:r>
            <w:proofErr w:type="spellEnd"/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 xml:space="preserve">, </w:t>
            </w:r>
            <w:proofErr w:type="spellStart"/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pheochromocytoma</w:t>
            </w:r>
            <w:proofErr w:type="spellEnd"/>
          </w:p>
        </w:tc>
      </w:tr>
      <w:tr w:rsidR="00434F84" w:rsidRPr="00573134" w:rsidTr="00434F84">
        <w:trPr>
          <w:gridAfter w:val="3"/>
          <w:wAfter w:w="12424" w:type="dxa"/>
          <w:trHeight w:val="27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i/>
                <w:iCs/>
                <w:color w:val="2E2E2E"/>
                <w:sz w:val="20"/>
                <w:szCs w:val="20"/>
                <w:lang w:eastAsia="en-NZ"/>
              </w:rPr>
              <w:t>SMAD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18q21.2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 xml:space="preserve"> Juvenile polyposis syndrom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Colon, stomach, small bowel and pancreas</w:t>
            </w:r>
          </w:p>
        </w:tc>
      </w:tr>
      <w:tr w:rsidR="00434F84" w:rsidRPr="00573134" w:rsidTr="00434F84">
        <w:trPr>
          <w:gridAfter w:val="3"/>
          <w:wAfter w:w="12424" w:type="dxa"/>
          <w:trHeight w:val="27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i/>
                <w:iCs/>
                <w:color w:val="2E2E2E"/>
                <w:sz w:val="20"/>
                <w:szCs w:val="20"/>
                <w:lang w:eastAsia="en-NZ"/>
              </w:rPr>
              <w:t>SMARCB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22q11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proofErr w:type="spellStart"/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Rhabdoid</w:t>
            </w:r>
            <w:proofErr w:type="spellEnd"/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 xml:space="preserve"> predisposition syndrom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 xml:space="preserve">Malignant </w:t>
            </w:r>
            <w:proofErr w:type="spellStart"/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rhabdoid</w:t>
            </w:r>
            <w:proofErr w:type="spellEnd"/>
          </w:p>
        </w:tc>
      </w:tr>
      <w:tr w:rsidR="00434F84" w:rsidRPr="00573134" w:rsidTr="00434F84">
        <w:trPr>
          <w:gridAfter w:val="3"/>
          <w:wAfter w:w="12424" w:type="dxa"/>
          <w:trHeight w:val="27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i/>
                <w:iCs/>
                <w:color w:val="2E2E2E"/>
                <w:sz w:val="20"/>
                <w:szCs w:val="20"/>
                <w:lang w:eastAsia="en-NZ"/>
              </w:rPr>
              <w:t>STK1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19p13.3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proofErr w:type="spellStart"/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Peutz</w:t>
            </w:r>
            <w:proofErr w:type="spellEnd"/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–</w:t>
            </w:r>
            <w:proofErr w:type="spellStart"/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Jeghers</w:t>
            </w:r>
            <w:proofErr w:type="spellEnd"/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 xml:space="preserve"> syndrom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proofErr w:type="spellStart"/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Jejunal</w:t>
            </w:r>
            <w:proofErr w:type="spellEnd"/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 xml:space="preserve"> </w:t>
            </w:r>
            <w:proofErr w:type="spellStart"/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harmartoma</w:t>
            </w:r>
            <w:proofErr w:type="spellEnd"/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, ovarian, testicular, pancreatic</w:t>
            </w:r>
          </w:p>
        </w:tc>
      </w:tr>
      <w:tr w:rsidR="00434F84" w:rsidRPr="00573134" w:rsidTr="00434F84">
        <w:trPr>
          <w:gridAfter w:val="3"/>
          <w:wAfter w:w="12424" w:type="dxa"/>
          <w:trHeight w:val="27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i/>
                <w:iCs/>
                <w:color w:val="2E2E2E"/>
                <w:sz w:val="20"/>
                <w:szCs w:val="20"/>
                <w:lang w:eastAsia="en-NZ"/>
              </w:rPr>
              <w:t>TP5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17p13.1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Li-</w:t>
            </w:r>
            <w:proofErr w:type="spellStart"/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Fraumeni</w:t>
            </w:r>
            <w:proofErr w:type="spellEnd"/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 xml:space="preserve"> syndrom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 xml:space="preserve">Breast, sarcoma, adrenocortical carcinoma, glioma, multiple other </w:t>
            </w:r>
            <w:proofErr w:type="spellStart"/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tumor</w:t>
            </w:r>
            <w:proofErr w:type="spellEnd"/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 xml:space="preserve"> types</w:t>
            </w:r>
          </w:p>
        </w:tc>
      </w:tr>
      <w:tr w:rsidR="00434F84" w:rsidRPr="00573134" w:rsidTr="00434F84">
        <w:trPr>
          <w:gridAfter w:val="3"/>
          <w:wAfter w:w="12424" w:type="dxa"/>
          <w:trHeight w:val="27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i/>
                <w:iCs/>
                <w:color w:val="2E2E2E"/>
                <w:sz w:val="20"/>
                <w:szCs w:val="20"/>
                <w:lang w:eastAsia="en-NZ"/>
              </w:rPr>
              <w:t>TSC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9q34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Tuberous sclerosis 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Hamartoma, renal cell</w:t>
            </w:r>
          </w:p>
        </w:tc>
      </w:tr>
      <w:tr w:rsidR="00434F84" w:rsidRPr="00573134" w:rsidTr="00434F84">
        <w:trPr>
          <w:gridAfter w:val="3"/>
          <w:wAfter w:w="12424" w:type="dxa"/>
          <w:trHeight w:val="27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i/>
                <w:iCs/>
                <w:color w:val="2E2E2E"/>
                <w:sz w:val="20"/>
                <w:szCs w:val="20"/>
                <w:lang w:eastAsia="en-NZ"/>
              </w:rPr>
              <w:t>TSC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16p13.3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Tuberous sclerosis 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Hamartoma, renal cell</w:t>
            </w:r>
          </w:p>
        </w:tc>
      </w:tr>
      <w:tr w:rsidR="00434F84" w:rsidRPr="00573134" w:rsidTr="00434F84">
        <w:trPr>
          <w:gridAfter w:val="3"/>
          <w:wAfter w:w="12424" w:type="dxa"/>
          <w:trHeight w:val="27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i/>
                <w:iCs/>
                <w:color w:val="2E2E2E"/>
                <w:sz w:val="20"/>
                <w:szCs w:val="20"/>
                <w:lang w:eastAsia="en-NZ"/>
              </w:rPr>
              <w:t>VHL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3p26–p25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von Hippel–Lindau syndrom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 xml:space="preserve">Renal, </w:t>
            </w:r>
            <w:proofErr w:type="spellStart"/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hemangioma</w:t>
            </w:r>
            <w:proofErr w:type="spellEnd"/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 xml:space="preserve">, </w:t>
            </w:r>
            <w:proofErr w:type="spellStart"/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pheochromocytoma</w:t>
            </w:r>
            <w:proofErr w:type="spellEnd"/>
          </w:p>
        </w:tc>
      </w:tr>
      <w:tr w:rsidR="00434F84" w:rsidRPr="00573134" w:rsidTr="00434F84">
        <w:trPr>
          <w:gridAfter w:val="3"/>
          <w:wAfter w:w="12424" w:type="dxa"/>
          <w:trHeight w:val="27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i/>
                <w:iCs/>
                <w:color w:val="2E2E2E"/>
                <w:sz w:val="20"/>
                <w:szCs w:val="20"/>
                <w:lang w:eastAsia="en-NZ"/>
              </w:rPr>
              <w:t>WT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11p13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Denys–</w:t>
            </w:r>
            <w:proofErr w:type="spellStart"/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Drash</w:t>
            </w:r>
            <w:proofErr w:type="spellEnd"/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 xml:space="preserve"> syndrome, Frasier syndrome, Familial Wilms </w:t>
            </w:r>
            <w:proofErr w:type="spellStart"/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tumor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4F84" w:rsidRPr="00573134" w:rsidRDefault="00434F84" w:rsidP="00230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</w:pPr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 xml:space="preserve">Wilms </w:t>
            </w:r>
            <w:proofErr w:type="spellStart"/>
            <w:r w:rsidRPr="00573134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NZ"/>
              </w:rPr>
              <w:t>tumor</w:t>
            </w:r>
            <w:proofErr w:type="spellEnd"/>
          </w:p>
        </w:tc>
      </w:tr>
    </w:tbl>
    <w:p w:rsidR="00434F84" w:rsidRDefault="00434F84" w:rsidP="00434F84">
      <w:pPr>
        <w:rPr>
          <w:rFonts w:ascii="Times New Roman" w:hAnsi="Times New Roman" w:cs="Times New Roman"/>
          <w:szCs w:val="24"/>
        </w:rPr>
      </w:pPr>
    </w:p>
    <w:p w:rsidR="002F1B0C" w:rsidRPr="00C939B0" w:rsidRDefault="002F1B0C" w:rsidP="00434F84">
      <w:pPr>
        <w:rPr>
          <w:rFonts w:ascii="Times New Roman" w:hAnsi="Times New Roman" w:cs="Times New Roman"/>
          <w:szCs w:val="24"/>
        </w:rPr>
      </w:pPr>
      <w:bookmarkStart w:id="0" w:name="_GoBack"/>
      <w:bookmarkEnd w:id="0"/>
    </w:p>
    <w:p w:rsidR="002F1B0C" w:rsidRPr="00764E7D" w:rsidRDefault="002F1B0C" w:rsidP="002F1B0C">
      <w:pPr>
        <w:rPr>
          <w:rFonts w:ascii="Times New Roman" w:hAnsi="Times New Roman" w:cs="Times New Roman"/>
          <w:sz w:val="24"/>
          <w:szCs w:val="20"/>
        </w:rPr>
      </w:pPr>
      <w:r w:rsidRPr="00764E7D">
        <w:rPr>
          <w:rFonts w:ascii="Times New Roman" w:hAnsi="Times New Roman" w:cs="Times New Roman"/>
          <w:b/>
          <w:sz w:val="24"/>
          <w:szCs w:val="20"/>
        </w:rPr>
        <w:t>Table S</w:t>
      </w:r>
      <w:r>
        <w:rPr>
          <w:rFonts w:ascii="Times New Roman" w:hAnsi="Times New Roman" w:cs="Times New Roman"/>
          <w:b/>
          <w:sz w:val="24"/>
          <w:szCs w:val="20"/>
        </w:rPr>
        <w:t>4</w:t>
      </w:r>
      <w:r w:rsidRPr="00764E7D">
        <w:rPr>
          <w:rFonts w:ascii="Times New Roman" w:hAnsi="Times New Roman" w:cs="Times New Roman"/>
          <w:sz w:val="24"/>
          <w:szCs w:val="20"/>
        </w:rPr>
        <w:t xml:space="preserve">. </w:t>
      </w:r>
      <w:r>
        <w:rPr>
          <w:rFonts w:ascii="Times New Roman" w:hAnsi="Times New Roman" w:cs="Times New Roman"/>
          <w:sz w:val="24"/>
          <w:szCs w:val="20"/>
        </w:rPr>
        <w:t>Results of Taqman assays carried across 7 gene loci.</w:t>
      </w:r>
    </w:p>
    <w:tbl>
      <w:tblPr>
        <w:tblW w:w="9507" w:type="dxa"/>
        <w:tblLook w:val="04A0" w:firstRow="1" w:lastRow="0" w:firstColumn="1" w:lastColumn="0" w:noHBand="0" w:noVBand="1"/>
      </w:tblPr>
      <w:tblGrid>
        <w:gridCol w:w="2332"/>
        <w:gridCol w:w="2512"/>
        <w:gridCol w:w="2331"/>
        <w:gridCol w:w="2332"/>
      </w:tblGrid>
      <w:tr w:rsidR="002F1B0C" w:rsidRPr="00764E7D" w:rsidTr="00AB3F21">
        <w:trPr>
          <w:trHeight w:val="349"/>
        </w:trPr>
        <w:tc>
          <w:tcPr>
            <w:tcW w:w="2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1B0C" w:rsidRPr="00764E7D" w:rsidRDefault="002F1B0C" w:rsidP="00AB3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NZ"/>
              </w:rPr>
            </w:pPr>
            <w:r w:rsidRPr="00764E7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NZ"/>
              </w:rPr>
              <w:t>Assay</w:t>
            </w:r>
          </w:p>
        </w:tc>
        <w:tc>
          <w:tcPr>
            <w:tcW w:w="2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1B0C" w:rsidRPr="00764E7D" w:rsidRDefault="002F1B0C" w:rsidP="00AB3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NZ"/>
              </w:rPr>
            </w:pPr>
            <w:r w:rsidRPr="00764E7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NZ"/>
              </w:rPr>
              <w:t>Accuracy</w:t>
            </w:r>
          </w:p>
        </w:tc>
        <w:tc>
          <w:tcPr>
            <w:tcW w:w="2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1B0C" w:rsidRPr="00764E7D" w:rsidRDefault="002F1B0C" w:rsidP="00AB3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NZ"/>
              </w:rPr>
            </w:pPr>
            <w:r w:rsidRPr="00764E7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NZ"/>
              </w:rPr>
              <w:t>Duplication</w:t>
            </w:r>
          </w:p>
        </w:tc>
        <w:tc>
          <w:tcPr>
            <w:tcW w:w="2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1B0C" w:rsidRPr="00764E7D" w:rsidRDefault="002F1B0C" w:rsidP="00AB3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NZ"/>
              </w:rPr>
            </w:pPr>
            <w:r w:rsidRPr="00764E7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NZ"/>
              </w:rPr>
              <w:t>Deletions</w:t>
            </w:r>
          </w:p>
        </w:tc>
      </w:tr>
      <w:tr w:rsidR="002F1B0C" w:rsidRPr="00764E7D" w:rsidTr="00AB3F21">
        <w:trPr>
          <w:trHeight w:val="304"/>
        </w:trPr>
        <w:tc>
          <w:tcPr>
            <w:tcW w:w="2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B0C" w:rsidRPr="00764E7D" w:rsidRDefault="002F1B0C" w:rsidP="00AB3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NZ"/>
              </w:rPr>
            </w:pPr>
            <w:r w:rsidRPr="00764E7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NZ"/>
              </w:rPr>
              <w:t>APC</w:t>
            </w:r>
          </w:p>
        </w:tc>
        <w:tc>
          <w:tcPr>
            <w:tcW w:w="2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B0C" w:rsidRPr="00764E7D" w:rsidRDefault="002F1B0C" w:rsidP="00AB3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764E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% (0/3)</w:t>
            </w:r>
          </w:p>
        </w:tc>
        <w:tc>
          <w:tcPr>
            <w:tcW w:w="23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B0C" w:rsidRPr="00764E7D" w:rsidRDefault="002F1B0C" w:rsidP="00AB3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764E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 (0/0)</w:t>
            </w:r>
          </w:p>
        </w:tc>
        <w:tc>
          <w:tcPr>
            <w:tcW w:w="2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B0C" w:rsidRPr="00764E7D" w:rsidRDefault="002F1B0C" w:rsidP="00AB3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764E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% (0/3)</w:t>
            </w:r>
          </w:p>
        </w:tc>
      </w:tr>
      <w:tr w:rsidR="002F1B0C" w:rsidRPr="00764E7D" w:rsidTr="00AB3F21">
        <w:trPr>
          <w:trHeight w:val="304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B0C" w:rsidRPr="00764E7D" w:rsidRDefault="002F1B0C" w:rsidP="00AB3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NZ"/>
              </w:rPr>
            </w:pPr>
            <w:r w:rsidRPr="00764E7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NZ"/>
              </w:rPr>
              <w:t>BLM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B0C" w:rsidRPr="00764E7D" w:rsidRDefault="002F1B0C" w:rsidP="00AB3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NZ"/>
              </w:rPr>
            </w:pPr>
            <w:r w:rsidRPr="00764E7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NZ"/>
              </w:rPr>
              <w:t>100% (1/1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B0C" w:rsidRPr="00764E7D" w:rsidRDefault="002F1B0C" w:rsidP="00AB3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764E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 (0/0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B0C" w:rsidRPr="00764E7D" w:rsidRDefault="002F1B0C" w:rsidP="00AB3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NZ"/>
              </w:rPr>
            </w:pPr>
            <w:r w:rsidRPr="00764E7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NZ"/>
              </w:rPr>
              <w:t>100% (1/1)</w:t>
            </w:r>
          </w:p>
        </w:tc>
      </w:tr>
      <w:tr w:rsidR="002F1B0C" w:rsidRPr="00764E7D" w:rsidTr="00AB3F21">
        <w:trPr>
          <w:trHeight w:val="304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B0C" w:rsidRPr="00764E7D" w:rsidRDefault="002F1B0C" w:rsidP="00AB3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NZ"/>
              </w:rPr>
            </w:pPr>
            <w:r w:rsidRPr="00764E7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NZ"/>
              </w:rPr>
              <w:t>BRCA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B0C" w:rsidRPr="00764E7D" w:rsidRDefault="002F1B0C" w:rsidP="00AB3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NZ"/>
              </w:rPr>
            </w:pPr>
            <w:r w:rsidRPr="00764E7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NZ"/>
              </w:rPr>
              <w:t>100% (1/1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B0C" w:rsidRPr="00764E7D" w:rsidRDefault="002F1B0C" w:rsidP="00AB3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764E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 (0/0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B0C" w:rsidRPr="00764E7D" w:rsidRDefault="002F1B0C" w:rsidP="00AB3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NZ"/>
              </w:rPr>
            </w:pPr>
            <w:r w:rsidRPr="00764E7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NZ"/>
              </w:rPr>
              <w:t>100% (1/1)</w:t>
            </w:r>
          </w:p>
        </w:tc>
      </w:tr>
      <w:tr w:rsidR="002F1B0C" w:rsidRPr="00764E7D" w:rsidTr="00AB3F21">
        <w:trPr>
          <w:trHeight w:val="304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B0C" w:rsidRPr="00764E7D" w:rsidRDefault="002F1B0C" w:rsidP="00AB3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NZ"/>
              </w:rPr>
            </w:pPr>
            <w:r w:rsidRPr="00764E7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NZ"/>
              </w:rPr>
              <w:t>DOCK5_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upstream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B0C" w:rsidRPr="00764E7D" w:rsidRDefault="002F1B0C" w:rsidP="00AB3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764E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% (0/4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B0C" w:rsidRPr="00764E7D" w:rsidRDefault="002F1B0C" w:rsidP="00AB3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764E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 (0/0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B0C" w:rsidRPr="00764E7D" w:rsidRDefault="002F1B0C" w:rsidP="00AB3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764E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% (0/4)</w:t>
            </w:r>
          </w:p>
        </w:tc>
      </w:tr>
      <w:tr w:rsidR="002F1B0C" w:rsidRPr="00764E7D" w:rsidTr="00AB3F21">
        <w:trPr>
          <w:trHeight w:val="304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B0C" w:rsidRPr="00764E7D" w:rsidRDefault="002F1B0C" w:rsidP="00AB3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NZ"/>
              </w:rPr>
            </w:pPr>
            <w:r w:rsidRPr="00764E7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NZ"/>
              </w:rPr>
              <w:t>DOCK5_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downstream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B0C" w:rsidRPr="00764E7D" w:rsidRDefault="002F1B0C" w:rsidP="00AB3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764E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% (0/4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B0C" w:rsidRPr="00764E7D" w:rsidRDefault="002F1B0C" w:rsidP="00AB3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764E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 (0/0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B0C" w:rsidRPr="00764E7D" w:rsidRDefault="002F1B0C" w:rsidP="00AB3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764E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% (0/4)</w:t>
            </w:r>
          </w:p>
        </w:tc>
      </w:tr>
      <w:tr w:rsidR="002F1B0C" w:rsidRPr="00764E7D" w:rsidTr="00AB3F21">
        <w:trPr>
          <w:trHeight w:val="304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B0C" w:rsidRPr="00764E7D" w:rsidRDefault="002F1B0C" w:rsidP="00AB3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NZ"/>
              </w:rPr>
            </w:pPr>
            <w:r w:rsidRPr="00764E7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NZ"/>
              </w:rPr>
              <w:t>OR4C1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B0C" w:rsidRPr="00764E7D" w:rsidRDefault="002F1B0C" w:rsidP="00AB3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NZ"/>
              </w:rPr>
            </w:pPr>
            <w:r w:rsidRPr="00764E7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NZ"/>
              </w:rPr>
              <w:t>83% (5/6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B0C" w:rsidRPr="00764E7D" w:rsidRDefault="002F1B0C" w:rsidP="00AB3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764E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 (0/0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B0C" w:rsidRPr="00764E7D" w:rsidRDefault="002F1B0C" w:rsidP="00AB3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NZ"/>
              </w:rPr>
            </w:pPr>
            <w:r w:rsidRPr="00764E7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NZ"/>
              </w:rPr>
              <w:t>83% (5/6)</w:t>
            </w:r>
          </w:p>
        </w:tc>
      </w:tr>
      <w:tr w:rsidR="002F1B0C" w:rsidRPr="00764E7D" w:rsidTr="00AB3F21">
        <w:trPr>
          <w:trHeight w:val="304"/>
        </w:trPr>
        <w:tc>
          <w:tcPr>
            <w:tcW w:w="23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B0C" w:rsidRPr="00764E7D" w:rsidRDefault="002F1B0C" w:rsidP="00AB3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NZ"/>
              </w:rPr>
            </w:pPr>
            <w:r w:rsidRPr="00764E7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NZ"/>
              </w:rPr>
              <w:t>OR4P4</w:t>
            </w:r>
          </w:p>
        </w:tc>
        <w:tc>
          <w:tcPr>
            <w:tcW w:w="25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B0C" w:rsidRPr="00764E7D" w:rsidRDefault="002F1B0C" w:rsidP="00AB3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NZ"/>
              </w:rPr>
            </w:pPr>
            <w:r w:rsidRPr="00764E7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NZ"/>
              </w:rPr>
              <w:t>100% (8/8)</w:t>
            </w:r>
          </w:p>
        </w:tc>
        <w:tc>
          <w:tcPr>
            <w:tcW w:w="23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B0C" w:rsidRPr="00764E7D" w:rsidRDefault="002F1B0C" w:rsidP="00AB3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764E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 (0/0)</w:t>
            </w:r>
          </w:p>
        </w:tc>
        <w:tc>
          <w:tcPr>
            <w:tcW w:w="23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B0C" w:rsidRPr="00764E7D" w:rsidRDefault="002F1B0C" w:rsidP="00AB3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NZ"/>
              </w:rPr>
            </w:pPr>
            <w:r w:rsidRPr="00764E7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NZ"/>
              </w:rPr>
              <w:t>100% (8/8)</w:t>
            </w:r>
          </w:p>
        </w:tc>
      </w:tr>
      <w:tr w:rsidR="002F1B0C" w:rsidRPr="00764E7D" w:rsidTr="00AB3F21">
        <w:trPr>
          <w:trHeight w:val="304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F1B0C" w:rsidRPr="00764E7D" w:rsidRDefault="002F1B0C" w:rsidP="00AB3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NZ"/>
              </w:rPr>
            </w:pPr>
            <w:r w:rsidRPr="00764E7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NZ"/>
              </w:rPr>
              <w:t>SMARCB1</w:t>
            </w:r>
          </w:p>
        </w:tc>
        <w:tc>
          <w:tcPr>
            <w:tcW w:w="2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F1B0C" w:rsidRPr="00764E7D" w:rsidRDefault="002F1B0C" w:rsidP="00AB3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NZ"/>
              </w:rPr>
            </w:pPr>
            <w:r w:rsidRPr="00764E7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NZ"/>
              </w:rPr>
              <w:t>100% (1/1)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F1B0C" w:rsidRPr="00764E7D" w:rsidRDefault="002F1B0C" w:rsidP="00AB3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NZ"/>
              </w:rPr>
            </w:pPr>
            <w:r w:rsidRPr="00764E7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NZ"/>
              </w:rPr>
              <w:t>100% (1/1)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F1B0C" w:rsidRPr="00764E7D" w:rsidRDefault="002F1B0C" w:rsidP="00AB3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</w:p>
        </w:tc>
      </w:tr>
    </w:tbl>
    <w:p w:rsidR="002F1B0C" w:rsidRDefault="002F1B0C" w:rsidP="002F1B0C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34F84" w:rsidRPr="00764E7D" w:rsidRDefault="00434F84" w:rsidP="00764E7D">
      <w:pPr>
        <w:jc w:val="center"/>
        <w:rPr>
          <w:rFonts w:ascii="Times New Roman" w:hAnsi="Times New Roman" w:cs="Times New Roman"/>
          <w:sz w:val="20"/>
          <w:szCs w:val="20"/>
        </w:rPr>
      </w:pPr>
    </w:p>
    <w:sectPr w:rsidR="00434F84" w:rsidRPr="00764E7D" w:rsidSect="00482F17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48E0"/>
    <w:rsid w:val="00074FE9"/>
    <w:rsid w:val="000A48E0"/>
    <w:rsid w:val="002E24AB"/>
    <w:rsid w:val="002F1B0C"/>
    <w:rsid w:val="0042541E"/>
    <w:rsid w:val="00434F84"/>
    <w:rsid w:val="00482F17"/>
    <w:rsid w:val="004E6AB7"/>
    <w:rsid w:val="0050259A"/>
    <w:rsid w:val="00763C84"/>
    <w:rsid w:val="00764E7D"/>
    <w:rsid w:val="00B007AE"/>
    <w:rsid w:val="00D44C58"/>
    <w:rsid w:val="00DD682E"/>
    <w:rsid w:val="00E14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7D85FD-5BB9-40CC-B4EA-D3B8B7F02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NZ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4E7D"/>
    <w:pPr>
      <w:spacing w:after="160" w:line="259" w:lineRule="auto"/>
    </w:pPr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64E7D"/>
    <w:rPr>
      <w:rFonts w:asciiTheme="minorHAnsi" w:hAnsiTheme="minorHAns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677</Words>
  <Characters>386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an Walker</dc:creator>
  <cp:keywords/>
  <dc:description/>
  <cp:lastModifiedBy>Logan Walker</cp:lastModifiedBy>
  <cp:revision>4</cp:revision>
  <dcterms:created xsi:type="dcterms:W3CDTF">2016-10-18T00:07:00Z</dcterms:created>
  <dcterms:modified xsi:type="dcterms:W3CDTF">2016-11-22T00:58:00Z</dcterms:modified>
</cp:coreProperties>
</file>